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B4A18" w14:textId="5278A3D1" w:rsidR="002D4538" w:rsidRDefault="00E343B6">
      <w:pPr>
        <w:rPr>
          <w:rFonts w:ascii="Times New Roman" w:hAnsi="Times New Roman" w:cs="Times New Roman"/>
          <w:b/>
          <w:bCs/>
          <w:lang w:val="en-US"/>
        </w:rPr>
      </w:pPr>
      <w:r w:rsidRPr="00E343B6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79316AB4" w14:textId="77D77D2A" w:rsidR="00E343B6" w:rsidRDefault="00E343B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leftFromText="180" w:rightFromText="180" w:vertAnchor="page" w:horzAnchor="margin" w:tblpY="2176"/>
        <w:tblW w:w="5000" w:type="pct"/>
        <w:tblLook w:val="04A0" w:firstRow="1" w:lastRow="0" w:firstColumn="1" w:lastColumn="0" w:noHBand="0" w:noVBand="1"/>
      </w:tblPr>
      <w:tblGrid>
        <w:gridCol w:w="3755"/>
        <w:gridCol w:w="5020"/>
        <w:gridCol w:w="2195"/>
        <w:gridCol w:w="2990"/>
      </w:tblGrid>
      <w:tr w:rsidR="00E343B6" w:rsidRPr="004E2C64" w14:paraId="28CAAB6D" w14:textId="77777777" w:rsidTr="004E2C64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4A7DD9" w14:textId="77777777" w:rsidR="00E343B6" w:rsidRPr="004E2C64" w:rsidRDefault="00E343B6" w:rsidP="0049383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E2C64">
              <w:rPr>
                <w:rFonts w:ascii="Calibri" w:hAnsi="Calibri" w:cs="Calibri"/>
                <w:b/>
                <w:sz w:val="20"/>
                <w:szCs w:val="20"/>
              </w:rPr>
              <w:t xml:space="preserve">Table S1. </w:t>
            </w:r>
            <w:r w:rsidRPr="009B333D">
              <w:rPr>
                <w:rFonts w:ascii="Calibri" w:hAnsi="Calibri" w:cs="Calibri"/>
                <w:bCs/>
                <w:sz w:val="20"/>
                <w:szCs w:val="20"/>
              </w:rPr>
              <w:t>Antibiotic concentrations used in time-kill studies</w:t>
            </w:r>
          </w:p>
        </w:tc>
      </w:tr>
      <w:tr w:rsidR="004E2C64" w:rsidRPr="004E2C64" w14:paraId="537AE1CD" w14:textId="77777777" w:rsidTr="004E2C64"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1F33EB" w14:textId="77777777" w:rsidR="00E343B6" w:rsidRPr="009B333D" w:rsidRDefault="00E343B6" w:rsidP="0049383C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B333D">
              <w:rPr>
                <w:rFonts w:ascii="Calibri" w:hAnsi="Calibri" w:cs="Calibri"/>
                <w:bCs/>
                <w:sz w:val="20"/>
                <w:szCs w:val="20"/>
              </w:rPr>
              <w:t>Antibiotic</w:t>
            </w:r>
          </w:p>
        </w:tc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175E25" w14:textId="77777777" w:rsidR="00E343B6" w:rsidRPr="009B333D" w:rsidRDefault="00E343B6" w:rsidP="0049383C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9B333D">
              <w:rPr>
                <w:rFonts w:ascii="Calibri" w:hAnsi="Calibri" w:cs="Calibri"/>
                <w:bCs/>
                <w:sz w:val="20"/>
                <w:szCs w:val="20"/>
              </w:rPr>
              <w:t>Stimulated dosing regimen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36585" w14:textId="77777777" w:rsidR="00E343B6" w:rsidRPr="009B333D" w:rsidRDefault="00E343B6" w:rsidP="0049383C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9B333D">
              <w:rPr>
                <w:rFonts w:ascii="Calibri" w:hAnsi="Calibri" w:cs="Calibri"/>
                <w:bCs/>
                <w:sz w:val="20"/>
                <w:szCs w:val="20"/>
              </w:rPr>
              <w:t>Concentration (mg/L)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A7302" w14:textId="77777777" w:rsidR="00E343B6" w:rsidRPr="009B333D" w:rsidRDefault="00E343B6" w:rsidP="0049383C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9B333D">
              <w:rPr>
                <w:rFonts w:ascii="Calibri" w:hAnsi="Calibri" w:cs="Calibri"/>
                <w:bCs/>
                <w:sz w:val="20"/>
                <w:szCs w:val="20"/>
              </w:rPr>
              <w:t>Reference</w:t>
            </w:r>
          </w:p>
        </w:tc>
      </w:tr>
      <w:tr w:rsidR="004E2C64" w:rsidRPr="004E2C64" w14:paraId="4F7757EE" w14:textId="77777777" w:rsidTr="004E2C64">
        <w:tc>
          <w:tcPr>
            <w:tcW w:w="1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559A7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Aztreonam</w:t>
            </w:r>
          </w:p>
        </w:tc>
        <w:tc>
          <w:tcPr>
            <w:tcW w:w="17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D2FE4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8 g every 24 h (infused over 24 h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2F79A" w14:textId="77777777" w:rsidR="00E343B6" w:rsidRPr="004E2C64" w:rsidRDefault="00E343B6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18425" w14:textId="75FEF6CE" w:rsidR="00E343B6" w:rsidRPr="004E2C64" w:rsidRDefault="009A137A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MYVBsYW50ZTwvQXV0aG9yPjxZZWFyPjIwMDk8L1llYXI+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MYVBsYW50ZTwvQXV0aG9yPjxZZWFyPjIwMDk8L1llYXI+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(1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4E2C64" w:rsidRPr="004E2C64" w14:paraId="7429C858" w14:textId="77777777" w:rsidTr="004E2C64"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30753328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Cefepime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</w:tcPr>
          <w:p w14:paraId="1B385C60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2 g every 8 h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965B" w14:textId="77777777" w:rsidR="00E343B6" w:rsidRPr="004E2C64" w:rsidRDefault="00E343B6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05D7" w14:textId="54CA24AE" w:rsidR="00E343B6" w:rsidRPr="004E2C64" w:rsidRDefault="009A137A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UYW08L0F1dGhvcj48WWVhcj4yMDAzPC9ZZWFyPjxSZWNO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=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UYW08L0F1dGhvcj48WWVhcj4yMDAzPC9ZZWFyPjxSZWNO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=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(2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4E2C64" w:rsidRPr="004E2C64" w14:paraId="7E38C7C1" w14:textId="77777777" w:rsidTr="004E2C64"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01F7BD80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Piperacillin-tazobactam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</w:tcPr>
          <w:p w14:paraId="182D8FC6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4.5 g every 6 h (infused over 4 h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6238" w14:textId="77777777" w:rsidR="00E343B6" w:rsidRPr="004E2C64" w:rsidRDefault="00E343B6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35/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CD2C" w14:textId="465C751E" w:rsidR="00E343B6" w:rsidRPr="004E2C64" w:rsidRDefault="00156AA4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TaGVhPC9BdXRob3I+PFllYXI+MjAwOTwvWWVhcj48UmVj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TaGVhPC9BdXRob3I+PFllYXI+MjAwOTwvWWVhcj48UmVj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(3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4E2C64" w:rsidRPr="004E2C64" w14:paraId="5E909E89" w14:textId="77777777" w:rsidTr="004E2C64"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63542ED9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E2C64">
              <w:rPr>
                <w:rFonts w:ascii="Calibri" w:hAnsi="Calibri" w:cs="Calibri"/>
                <w:sz w:val="20"/>
                <w:szCs w:val="20"/>
              </w:rPr>
              <w:t>Doripenem</w:t>
            </w:r>
            <w:proofErr w:type="spellEnd"/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</w:tcPr>
          <w:p w14:paraId="2F961EDD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2 g every 8 h (infused over 4 h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CA92" w14:textId="77777777" w:rsidR="00E343B6" w:rsidRPr="004E2C64" w:rsidRDefault="00E343B6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050D" w14:textId="7B7BA8ED" w:rsidR="00E343B6" w:rsidRPr="004E2C64" w:rsidRDefault="00156AA4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KYXJ1cmF0YW5hc2lyaWt1bDwvQXV0aG9yPjxZZWFyPjIw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KYXJ1cmF0YW5hc2lyaWt1bDwvQXV0aG9yPjxZZWFyPjIw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(4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4E2C64" w:rsidRPr="004E2C64" w14:paraId="0D8AFFB7" w14:textId="77777777" w:rsidTr="004E2C64"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4A738D76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Meropenem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</w:tcPr>
          <w:p w14:paraId="4E06D4BD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2 g every 8 h (infused over 3 h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2D93" w14:textId="77777777" w:rsidR="00E343B6" w:rsidRPr="004E2C64" w:rsidRDefault="00E343B6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5538" w14:textId="2EA1BDE4" w:rsidR="00E343B6" w:rsidRPr="004E2C64" w:rsidRDefault="00156AA4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Tam&lt;/Author&gt;&lt;Year&gt;2005&lt;/Year&gt;&lt;RecNum&gt;19385&lt;/RecNum&gt;&lt;DisplayText&gt;(5)&lt;/DisplayText&gt;&lt;record&gt;&lt;rec-number&gt;19385&lt;/rec-number&gt;&lt;foreign-keys&gt;&lt;key app="EN" db-id="rwdx25xdqfas29e2tw65wad10rpe9drs2dvt" timestamp="1632110744"&gt;19385&lt;/key&gt;&lt;/foreign-keys&gt;&lt;ref-type name="Journal Article"&gt;17&lt;/ref-type&gt;&lt;contributors&gt;&lt;authors&gt;&lt;author&gt;Tam, V. H.&lt;/author&gt;&lt;author&gt;Schilling, A. N.&lt;/author&gt;&lt;author&gt;Nikolaou, M.&lt;/author&gt;&lt;/authors&gt;&lt;/contributors&gt;&lt;auth-address&gt;University of Houston College of Pharmacy, 1441 Moursund Street, Houston, TX 77030, USA. vtam@uh.edu&lt;/auth-address&gt;&lt;titles&gt;&lt;title&gt;Modelling time-kill studies to discern the pharmacodynamics of meropenem&lt;/title&gt;&lt;secondary-title&gt;J Antimicrob Chemother&lt;/secondary-title&gt;&lt;/titles&gt;&lt;pages&gt;699-706&lt;/pages&gt;&lt;volume&gt;55&lt;/volume&gt;&lt;number&gt;5&lt;/number&gt;&lt;edition&gt;2005/03/18&lt;/edition&gt;&lt;keywords&gt;&lt;keyword&gt;Anti-Bacterial Agents/*pharmacology&lt;/keyword&gt;&lt;keyword&gt;Colony Count, Microbial&lt;/keyword&gt;&lt;keyword&gt;Dose-Response Relationship, Drug&lt;/keyword&gt;&lt;keyword&gt;Humans&lt;/keyword&gt;&lt;keyword&gt;Meropenem&lt;/keyword&gt;&lt;keyword&gt;Microbial Sensitivity Tests&lt;/keyword&gt;&lt;keyword&gt;*Models, Biological&lt;/keyword&gt;&lt;keyword&gt;Pseudomonas aeruginosa/*drug effects/growth &amp;amp; development&lt;/keyword&gt;&lt;keyword&gt;Thienamycins/*pharmacology&lt;/keyword&gt;&lt;/keywords&gt;&lt;dates&gt;&lt;year&gt;2005&lt;/year&gt;&lt;pub-dates&gt;&lt;date&gt;May&lt;/date&gt;&lt;/pub-dates&gt;&lt;/dates&gt;&lt;isbn&gt;0305-7453 (Print)&amp;#xD;0305-7453 (Linking)&lt;/isbn&gt;&lt;accession-num&gt;15772138&lt;/accession-num&gt;&lt;urls&gt;&lt;related-urls&gt;&lt;url&gt;https://www.ncbi.nlm.nih.gov/pubmed/15772138&lt;/url&gt;&lt;/related-urls&gt;&lt;/urls&gt;&lt;electronic-resource-num&gt;10.1093/jac/dki086&lt;/electronic-resource-num&gt;&lt;/record&gt;&lt;/Cite&gt;&lt;/EndNote&gt;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(5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4E2C64" w:rsidRPr="004E2C64" w14:paraId="6B3A92CF" w14:textId="77777777" w:rsidTr="004E2C64"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14:paraId="2880D611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Polymyxin B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</w:tcPr>
          <w:p w14:paraId="71A101B2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30,000 IU/kg/day or at least 1 MU every 12 h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FA5B" w14:textId="77777777" w:rsidR="00E343B6" w:rsidRPr="004E2C64" w:rsidRDefault="00E343B6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5618" w14:textId="24EE95B0" w:rsidR="00E343B6" w:rsidRPr="004E2C64" w:rsidRDefault="00156AA4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TYW5kcmk8L0F1dGhvcj48WWVhcj4yMDEzPC9ZZWFyPjxS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TYW5kcmk8L0F1dGhvcj48WWVhcj4yMDEzPC9ZZWFyPjxS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(6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4E2C64" w:rsidRPr="004E2C64" w14:paraId="4942FBBD" w14:textId="77777777" w:rsidTr="004E2C64"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F02F7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E2C64">
              <w:rPr>
                <w:rFonts w:ascii="Calibri" w:hAnsi="Calibri" w:cs="Calibri"/>
                <w:sz w:val="20"/>
                <w:szCs w:val="20"/>
              </w:rPr>
              <w:t>Tigeycline</w:t>
            </w:r>
            <w:proofErr w:type="spellEnd"/>
          </w:p>
        </w:tc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189A2" w14:textId="77777777" w:rsidR="00E343B6" w:rsidRPr="004E2C64" w:rsidRDefault="00E343B6" w:rsidP="0049383C">
            <w:pPr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100 mg every 12 h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9E5C3" w14:textId="77777777" w:rsidR="00E343B6" w:rsidRPr="004E2C64" w:rsidRDefault="00E343B6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2C6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068D8" w14:textId="59692F2D" w:rsidR="00E343B6" w:rsidRPr="004E2C64" w:rsidRDefault="00156AA4" w:rsidP="0049383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Sb2R2b2xkPC9BdXRob3I+PFllYXI+MjAwNjwvWWVhcj48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Sb2R2b2xkPC9BdXRob3I+PFllYXI+MjAwNjwvWWVhcj48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(7)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</w:tbl>
    <w:p w14:paraId="6C598E2F" w14:textId="77777777" w:rsidR="00DF5808" w:rsidRDefault="00DF5808">
      <w:pPr>
        <w:rPr>
          <w:rFonts w:ascii="Times New Roman" w:hAnsi="Times New Roman" w:cs="Times New Roman"/>
          <w:b/>
          <w:bCs/>
          <w:lang w:val="en-US"/>
        </w:rPr>
        <w:sectPr w:rsidR="00DF5808" w:rsidSect="004E2C6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17" w:type="pct"/>
        <w:tblLayout w:type="fixed"/>
        <w:tblLook w:val="04A0" w:firstRow="1" w:lastRow="0" w:firstColumn="1" w:lastColumn="0" w:noHBand="0" w:noVBand="1"/>
      </w:tblPr>
      <w:tblGrid>
        <w:gridCol w:w="942"/>
        <w:gridCol w:w="1286"/>
        <w:gridCol w:w="748"/>
        <w:gridCol w:w="1709"/>
        <w:gridCol w:w="1418"/>
        <w:gridCol w:w="844"/>
        <w:gridCol w:w="853"/>
        <w:gridCol w:w="1418"/>
        <w:gridCol w:w="566"/>
        <w:gridCol w:w="850"/>
        <w:gridCol w:w="992"/>
        <w:gridCol w:w="995"/>
        <w:gridCol w:w="998"/>
        <w:gridCol w:w="1833"/>
      </w:tblGrid>
      <w:tr w:rsidR="00342643" w:rsidRPr="00DF5808" w14:paraId="46CBFFA6" w14:textId="77777777" w:rsidTr="00342643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2D0D" w14:textId="77777777" w:rsidR="00DF5808" w:rsidRPr="00DF5808" w:rsidRDefault="00DF5808" w:rsidP="008729F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 xml:space="preserve">Table S2. </w:t>
            </w: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Relevant genomic characteristics of 37 CRKP isolates</w:t>
            </w:r>
          </w:p>
        </w:tc>
      </w:tr>
      <w:tr w:rsidR="00342643" w:rsidRPr="008729F8" w14:paraId="25D85D5F" w14:textId="77777777" w:rsidTr="00342643">
        <w:trPr>
          <w:trHeight w:val="320"/>
        </w:trPr>
        <w:tc>
          <w:tcPr>
            <w:tcW w:w="3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1B586D" w14:textId="5E0446D2" w:rsidR="00DF5808" w:rsidRPr="009B333D" w:rsidRDefault="00147213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C0E44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Culture site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BF0D0" w14:textId="52EAC0ED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ST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32388C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Carbapenemase</w:t>
            </w:r>
            <w:proofErr w:type="spellEnd"/>
          </w:p>
        </w:tc>
        <w:tc>
          <w:tcPr>
            <w:tcW w:w="100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53A9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xtended-spectrum </w:t>
            </w:r>
            <w:r w:rsidRPr="009B333D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𝛽</w:t>
            </w: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-lactamase</w:t>
            </w:r>
          </w:p>
        </w:tc>
        <w:tc>
          <w:tcPr>
            <w:tcW w:w="91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65D86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ther </w:t>
            </w:r>
            <w:r w:rsidRPr="009B333D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𝛽</w:t>
            </w: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-lactamase</w:t>
            </w:r>
          </w:p>
        </w:tc>
        <w:tc>
          <w:tcPr>
            <w:tcW w:w="64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C36E" w14:textId="787C4078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Porin</w:t>
            </w:r>
            <w:r w:rsidR="008729F8"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alteration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5C4693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MgrB</w:t>
            </w:r>
            <w:proofErr w:type="spellEnd"/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C59A8" w14:textId="2E53E070" w:rsidR="00DF5808" w:rsidRPr="009B333D" w:rsidRDefault="009B333D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Tet</w:t>
            </w:r>
          </w:p>
        </w:tc>
      </w:tr>
      <w:tr w:rsidR="00342643" w:rsidRPr="008729F8" w14:paraId="001F10EC" w14:textId="77777777" w:rsidTr="00342643">
        <w:trPr>
          <w:trHeight w:val="280"/>
        </w:trPr>
        <w:tc>
          <w:tcPr>
            <w:tcW w:w="3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2C918" w14:textId="77777777" w:rsidR="00DF5808" w:rsidRPr="00DF5808" w:rsidRDefault="00DF5808" w:rsidP="008729F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997C7" w14:textId="77777777" w:rsidR="00DF5808" w:rsidRPr="00DF5808" w:rsidRDefault="00DF5808" w:rsidP="008729F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08317" w14:textId="77777777" w:rsidR="00DF5808" w:rsidRPr="00DF5808" w:rsidRDefault="00DF5808" w:rsidP="008729F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1BC01" w14:textId="77777777" w:rsidR="00DF5808" w:rsidRPr="00DF5808" w:rsidRDefault="00DF5808" w:rsidP="008729F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6A78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CTX-M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8464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AmpC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C17A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HV 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344B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XA 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0C51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D6EEC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EM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11FF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OmpK3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061AB" w14:textId="77777777" w:rsidR="00DF5808" w:rsidRPr="009B333D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333D">
              <w:rPr>
                <w:rFonts w:eastAsia="Times New Roman" w:cstheme="minorHAnsi"/>
                <w:color w:val="000000"/>
                <w:sz w:val="20"/>
                <w:szCs w:val="20"/>
              </w:rPr>
              <w:t>OmpK36</w:t>
            </w: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FA487" w14:textId="77777777" w:rsidR="00DF5808" w:rsidRPr="00DF5808" w:rsidRDefault="00DF5808" w:rsidP="008729F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7ACDB" w14:textId="77777777" w:rsidR="00DF5808" w:rsidRPr="00DF5808" w:rsidRDefault="00DF5808" w:rsidP="008729F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2643" w:rsidRPr="008729F8" w14:paraId="71FCEA20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EC86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6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B2C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C22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077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598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B9C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DHA-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C4B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7E4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A08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A91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C52B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F436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A38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E2F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42643" w:rsidRPr="008729F8" w14:paraId="6CD63CFF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BEC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2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49D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Abdomina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480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BBC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2C0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58D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08B7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368F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034F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D51A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136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F87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A60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108A" w14:textId="4B861870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="009B333D"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A)</w:t>
            </w:r>
          </w:p>
        </w:tc>
      </w:tr>
      <w:tr w:rsidR="00342643" w:rsidRPr="008729F8" w14:paraId="27285178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EBAF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2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8BE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724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26E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167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00A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MY-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26C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3A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; OXA-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AA4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763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572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42F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E8B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1018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6C128C6A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4009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7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722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6C8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395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286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06A6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0058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1B58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BDAF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BDB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DDF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C63D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0D1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1496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54F5D79D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BB1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20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241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ACE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855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29D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573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2D67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A063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B2E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556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21D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4C5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B7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BCE8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0B7705C4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78E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2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173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A44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DEA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9D7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B96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MY-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19E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CF0B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879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F80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49F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24C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FD8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E042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3DA1EAAD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F61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8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7C1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879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AFE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268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D01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MY-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4A3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C33A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635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96D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4DB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210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F8E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AD16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679CEDAF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C5D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8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9E86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573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BF5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FE5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118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MY-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1B9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8C4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5EC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788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74C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52B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89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08FE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564CDF43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44B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6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064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B2A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6B5D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2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CAC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98D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B0A4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6330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F996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BE7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C64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677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24D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E398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672E7E1F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EB26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9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05F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BE6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938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2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12D6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5417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C09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-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FAB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E4E0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3266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68C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0ED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BCE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996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42643" w:rsidRPr="008729F8" w14:paraId="5FEEB525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619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3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16F9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2EE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B1E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KPC-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B2ED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F6E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D137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132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C54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60DF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3A6F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6BB3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6E6B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E825" w14:textId="0DAE981E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="009B333D"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A)</w:t>
            </w:r>
          </w:p>
        </w:tc>
      </w:tr>
      <w:tr w:rsidR="00342643" w:rsidRPr="008729F8" w14:paraId="29786D06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473F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3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30ED" w14:textId="1F7BE685" w:rsidR="00DF580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="00DF5808"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wab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C34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439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KPC-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B1D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447E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893D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BF7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8EC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370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511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F75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336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BFD" w14:textId="4D5BF906" w:rsidR="00DF5808" w:rsidRPr="00DF5808" w:rsidRDefault="009B333D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A)</w:t>
            </w:r>
          </w:p>
        </w:tc>
      </w:tr>
      <w:tr w:rsidR="00342643" w:rsidRPr="008729F8" w14:paraId="6FB59A78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36E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27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015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EE8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547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KPC-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35E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203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4376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ADC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8A8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57C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5B18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78B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EBE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0A0E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29F8389E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D03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4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0FD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7B3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807F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KPC-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377D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AED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843C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B27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295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CB9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49A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77C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5E5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2744" w14:textId="1DD865CD" w:rsidR="00DF5808" w:rsidRPr="00DF5808" w:rsidRDefault="009B333D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A)</w:t>
            </w:r>
          </w:p>
        </w:tc>
      </w:tr>
      <w:tr w:rsidR="00342643" w:rsidRPr="008729F8" w14:paraId="43AFBC3C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C1D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26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2B8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B7A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520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704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KPC-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51D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F92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8A7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868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10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731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7772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49CD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FAD6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DAE1" w14:textId="78BBC329" w:rsidR="00DF5808" w:rsidRPr="00DF5808" w:rsidRDefault="009B333D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A)</w:t>
            </w:r>
          </w:p>
        </w:tc>
      </w:tr>
      <w:tr w:rsidR="00342643" w:rsidRPr="008729F8" w14:paraId="62DEC753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231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1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D6C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F99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145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1830" w14:textId="5E5121F9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4</w:t>
            </w:r>
            <w:r w:rsidR="008729F8">
              <w:rPr>
                <w:rFonts w:eastAsia="Times New Roman" w:cstheme="minorHAnsi"/>
                <w:color w:val="000000"/>
                <w:sz w:val="20"/>
                <w:szCs w:val="20"/>
              </w:rPr>
              <w:t>/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D29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B21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-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AC5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6D59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EBF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32A6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E9B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E78C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9AD5" w14:textId="351C4586" w:rsidR="00DF5808" w:rsidRPr="00DF5808" w:rsidRDefault="009B333D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A)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</w:t>
            </w:r>
            <w:r w:rsidR="00DF5808"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="00DF5808"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G)</w:t>
            </w:r>
          </w:p>
        </w:tc>
      </w:tr>
      <w:tr w:rsidR="00342643" w:rsidRPr="008729F8" w14:paraId="7EE226B9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B55D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0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6E1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BF1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EC2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9379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53BD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37C7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970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; OXA-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90D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F21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B3A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8F2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7699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995C" w14:textId="116F757A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="009B333D"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A)</w:t>
            </w:r>
          </w:p>
        </w:tc>
      </w:tr>
      <w:tr w:rsidR="00342643" w:rsidRPr="008729F8" w14:paraId="22C70CCF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9246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4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661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5D7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563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D6A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266D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084D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09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33F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1C3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43A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BB2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9E94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84F2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4F631C61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335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0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ADA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AEF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EDE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E0D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09E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9C51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8826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; OXA-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08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D39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304F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024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D40D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DF65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027297E6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844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1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D68F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175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89C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04E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7FF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2AF5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D11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5D1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0CF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E52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FF8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C420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DBC9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622BEACF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F8E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1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293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E549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051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096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D4E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CB9A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A33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D3F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A9AF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899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8E9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130F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41C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13418396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009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3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435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8FE9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9F6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2B3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625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1FF0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F17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; OXA-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FDD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C1C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AA4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A44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331E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E1E9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599FD4B1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C019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1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582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68B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774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362F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71D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BA2A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C987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2C04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657A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D2DD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1E1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58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2297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3C927668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8256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1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F6A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731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920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95CA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6DA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8E15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983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497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CE0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7E7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BE5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20A3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E6AE" w14:textId="562D51C7" w:rsidR="00DF5808" w:rsidRPr="00DF5808" w:rsidRDefault="009B333D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A)</w:t>
            </w:r>
          </w:p>
        </w:tc>
      </w:tr>
      <w:tr w:rsidR="00342643" w:rsidRPr="008729F8" w14:paraId="47FCFD07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3B69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2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1DD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E49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D67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IMP-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37D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12F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673D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782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9CA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6BA9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FB74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487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CC79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2B5A" w14:textId="5CE37A5E" w:rsidR="00DF5808" w:rsidRPr="00DF5808" w:rsidRDefault="009B333D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A)</w:t>
            </w:r>
          </w:p>
        </w:tc>
      </w:tr>
      <w:tr w:rsidR="00342643" w:rsidRPr="008729F8" w14:paraId="3BC115BD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CD8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3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D78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638D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0373" w14:textId="3E09657B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  <w:r w:rsidR="008729F8">
              <w:rPr>
                <w:rFonts w:eastAsia="Times New Roman" w:cstheme="minorHAnsi"/>
                <w:color w:val="000000"/>
                <w:sz w:val="20"/>
                <w:szCs w:val="20"/>
              </w:rPr>
              <w:t>;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XA-1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038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41F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MY-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8ED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DB93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477B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128C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6F08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6E8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3A9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394C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08941518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DAAF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5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6269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3347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2288" w14:textId="31513863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  <w:r w:rsidRPr="008666E1">
              <w:rPr>
                <w:rFonts w:eastAsia="Times New Roman" w:cstheme="minorHAnsi"/>
                <w:color w:val="000000"/>
                <w:sz w:val="20"/>
                <w:szCs w:val="20"/>
              </w:rPr>
              <w:t>;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XA-1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78EB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D471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MY-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E3AC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F142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5E85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03BD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20F5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32CB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5CC7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1FA0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42643" w:rsidRPr="008729F8" w14:paraId="7682422F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F6A3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5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988B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D15A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6721" w14:textId="034F09AE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  <w:r w:rsidRPr="008666E1">
              <w:rPr>
                <w:rFonts w:eastAsia="Times New Roman" w:cstheme="minorHAnsi"/>
                <w:color w:val="000000"/>
                <w:sz w:val="20"/>
                <w:szCs w:val="20"/>
              </w:rPr>
              <w:t>;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XA-1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1303" w14:textId="5B6110AD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3282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MY-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6596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-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2CD1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3B8D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39BB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ACE7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E36D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8758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FE07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77ABCF74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F7C9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39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DDD1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8840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B340" w14:textId="65457A3D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  <w:r w:rsidRPr="008666E1">
              <w:rPr>
                <w:rFonts w:eastAsia="Times New Roman" w:cstheme="minorHAnsi"/>
                <w:color w:val="000000"/>
                <w:sz w:val="20"/>
                <w:szCs w:val="20"/>
              </w:rPr>
              <w:t>;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XA-1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7A57" w14:textId="13083FB5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1826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MY-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3AA7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-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F222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D78C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DD7E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F721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63FC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A0D4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962C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4A26A0CE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7B32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4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FB51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Abdomina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1735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42B7" w14:textId="4495949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  <w:r w:rsidR="008729F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2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471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0FD3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D16B" w14:textId="77777777" w:rsidR="00DF5808" w:rsidRPr="00DF5808" w:rsidRDefault="00DF580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BF7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; OXA-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86DB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3E80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7E2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8D37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31F4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0F3E" w14:textId="025ADC88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="009B333D"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D)</w:t>
            </w:r>
          </w:p>
        </w:tc>
      </w:tr>
      <w:tr w:rsidR="00342643" w:rsidRPr="008729F8" w14:paraId="5AEAA031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CC29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5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2C1F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51F7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4D1E" w14:textId="664FE848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  <w:r w:rsidRPr="00DD327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2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5050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F3CB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676B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6850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; OXA-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82E1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C5F6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5C6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CABD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9E62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FAC2" w14:textId="7006B6DA" w:rsidR="008729F8" w:rsidRPr="00DF5808" w:rsidRDefault="009B333D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D)</w:t>
            </w:r>
          </w:p>
        </w:tc>
      </w:tr>
      <w:tr w:rsidR="00342643" w:rsidRPr="008729F8" w14:paraId="3CFF478E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F15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6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7F6C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49BE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F36F" w14:textId="64CBD016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  <w:r w:rsidRPr="00DD327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2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DB71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4A1A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AF4B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C702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; OXA-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6DD1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DFD0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1630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114B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4CA1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8300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7B190A64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E10A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6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F6ED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C814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62E9" w14:textId="22CDD62A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  <w:r w:rsidRPr="00DD327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2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4E99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2823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9769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890A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; OXA-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FBB4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15A3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E19D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FDE1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8344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C270" w14:textId="423CCE29" w:rsidR="008729F8" w:rsidRPr="00DF5808" w:rsidRDefault="009B333D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D)</w:t>
            </w:r>
          </w:p>
        </w:tc>
      </w:tr>
      <w:tr w:rsidR="00342643" w:rsidRPr="008729F8" w14:paraId="2A93713D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9804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6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8455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712C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529D" w14:textId="39E22D00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  <w:r w:rsidRPr="00DD327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2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429F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DC0D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B62B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421F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; OXA-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896F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4FED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0073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3550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0985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36C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4500D694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042E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7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3C71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Abdomina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8BE6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D004" w14:textId="576EF8B1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  <w:r w:rsidRPr="00DD327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2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2502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ABCC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846D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933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; OXA-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102F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88B4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52FC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4F1B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BC89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C2D" w14:textId="4A01ABC5" w:rsidR="008729F8" w:rsidRPr="00DF5808" w:rsidRDefault="009B333D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D)</w:t>
            </w:r>
          </w:p>
        </w:tc>
      </w:tr>
      <w:tr w:rsidR="00342643" w:rsidRPr="008729F8" w14:paraId="076D6434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CBE6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17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121F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STI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164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80A9" w14:textId="6C404A18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  <w:r w:rsidRPr="00DD327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2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AA3C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ADA5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515C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F5AA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39EC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F14C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ACED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E267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6F3F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97F5" w14:textId="77777777" w:rsidR="008729F8" w:rsidRPr="00DF5808" w:rsidRDefault="008729F8" w:rsidP="008729F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342643" w:rsidRPr="008729F8" w14:paraId="4796E93D" w14:textId="77777777" w:rsidTr="004F7C3D">
        <w:trPr>
          <w:trHeight w:val="20"/>
        </w:trPr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9DC56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EC046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809F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2223" w14:textId="61DD2EC0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560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F77268" w14:textId="0CD5FBAE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NDM-1</w:t>
            </w:r>
            <w:r w:rsidRPr="00DD327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23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C384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CTX-M-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8095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2C7F8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47E3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OXA-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8C4A8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SHV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17CE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EM-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0B35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5D421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FB10" w14:textId="77777777" w:rsidR="008729F8" w:rsidRPr="00DF5808" w:rsidRDefault="008729F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5F11" w14:textId="5A2CA6C1" w:rsidR="008729F8" w:rsidRPr="00DF5808" w:rsidRDefault="009B333D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t</w:t>
            </w: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>(D)</w:t>
            </w:r>
          </w:p>
        </w:tc>
      </w:tr>
      <w:tr w:rsidR="00342643" w:rsidRPr="00DF5808" w14:paraId="2E28B2B0" w14:textId="77777777" w:rsidTr="00342643">
        <w:trPr>
          <w:trHeight w:val="280"/>
        </w:trPr>
        <w:tc>
          <w:tcPr>
            <w:tcW w:w="5000" w:type="pct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AFBE" w14:textId="77777777" w:rsidR="00DF5808" w:rsidRPr="00DF5808" w:rsidRDefault="00DF5808" w:rsidP="008729F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F58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Y - indicates presence of mutation </w:t>
            </w:r>
          </w:p>
        </w:tc>
      </w:tr>
    </w:tbl>
    <w:p w14:paraId="60ABAD12" w14:textId="77777777" w:rsidR="00DF5808" w:rsidRPr="00342643" w:rsidRDefault="00DF5808">
      <w:pPr>
        <w:rPr>
          <w:rFonts w:ascii="Times New Roman" w:hAnsi="Times New Roman" w:cs="Times New Roman"/>
          <w:b/>
          <w:bCs/>
        </w:rPr>
        <w:sectPr w:rsidR="00DF5808" w:rsidRPr="00342643" w:rsidSect="00342643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5396" w:type="dxa"/>
        <w:tblLook w:val="04A0" w:firstRow="1" w:lastRow="0" w:firstColumn="1" w:lastColumn="0" w:noHBand="0" w:noVBand="1"/>
      </w:tblPr>
      <w:tblGrid>
        <w:gridCol w:w="1120"/>
        <w:gridCol w:w="652"/>
        <w:gridCol w:w="707"/>
        <w:gridCol w:w="652"/>
        <w:gridCol w:w="652"/>
        <w:gridCol w:w="763"/>
        <w:gridCol w:w="807"/>
        <w:gridCol w:w="763"/>
        <w:gridCol w:w="772"/>
        <w:gridCol w:w="772"/>
        <w:gridCol w:w="763"/>
        <w:gridCol w:w="763"/>
        <w:gridCol w:w="763"/>
        <w:gridCol w:w="807"/>
        <w:gridCol w:w="772"/>
        <w:gridCol w:w="772"/>
        <w:gridCol w:w="763"/>
        <w:gridCol w:w="763"/>
        <w:gridCol w:w="763"/>
        <w:gridCol w:w="807"/>
      </w:tblGrid>
      <w:tr w:rsidR="003D5A26" w:rsidRPr="003D5A26" w14:paraId="0A41B40C" w14:textId="77777777" w:rsidTr="003D5A26">
        <w:trPr>
          <w:trHeight w:val="280"/>
        </w:trPr>
        <w:tc>
          <w:tcPr>
            <w:tcW w:w="15396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3F382" w14:textId="77777777" w:rsidR="003D5A26" w:rsidRPr="003D5A26" w:rsidRDefault="003D5A26" w:rsidP="003D5A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Table S3. </w:t>
            </w: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hr Time-kill results</w:t>
            </w:r>
          </w:p>
        </w:tc>
      </w:tr>
      <w:tr w:rsidR="003D5A26" w:rsidRPr="003D5A26" w14:paraId="47103AB5" w14:textId="77777777" w:rsidTr="003D5A26">
        <w:trPr>
          <w:trHeight w:val="32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E08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4276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E01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cidal concentration (log10 CFU/mL)</w:t>
            </w:r>
          </w:p>
        </w:tc>
      </w:tr>
      <w:tr w:rsidR="003D5A26" w:rsidRPr="003D5A26" w14:paraId="03F471A1" w14:textId="77777777" w:rsidTr="003D5A26">
        <w:trPr>
          <w:trHeight w:val="32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915EF" w14:textId="77777777" w:rsidR="003D5A26" w:rsidRPr="003D5A26" w:rsidRDefault="003D5A26" w:rsidP="003D5A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B460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h</w:t>
            </w:r>
          </w:p>
        </w:tc>
        <w:tc>
          <w:tcPr>
            <w:tcW w:w="13624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F42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Δ24 hr</w:t>
            </w:r>
          </w:p>
        </w:tc>
      </w:tr>
      <w:tr w:rsidR="003D5A26" w:rsidRPr="003D5A26" w14:paraId="3CA437A8" w14:textId="77777777" w:rsidTr="003D5A26">
        <w:trPr>
          <w:trHeight w:val="28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7E695" w14:textId="77777777" w:rsidR="003D5A26" w:rsidRPr="003D5A26" w:rsidRDefault="003D5A26" w:rsidP="003D5A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CBB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1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48F9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otherapy</w:t>
            </w:r>
          </w:p>
        </w:tc>
        <w:tc>
          <w:tcPr>
            <w:tcW w:w="46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617A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MB combinations</w:t>
            </w:r>
          </w:p>
        </w:tc>
        <w:tc>
          <w:tcPr>
            <w:tcW w:w="38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720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 combinations</w:t>
            </w:r>
          </w:p>
        </w:tc>
      </w:tr>
      <w:tr w:rsidR="003D5A26" w:rsidRPr="003D5A26" w14:paraId="7DC062CB" w14:textId="77777777" w:rsidTr="003D5A26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7FBF4" w14:textId="77777777" w:rsidR="003D5A26" w:rsidRPr="003D5A26" w:rsidRDefault="003D5A26" w:rsidP="003D5A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83E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FA9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D40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Z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70D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150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032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36B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MB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661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696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617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Z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DB8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22E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2BB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EFB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DA7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A30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Z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526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74E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CDE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M</w:t>
            </w:r>
          </w:p>
        </w:tc>
      </w:tr>
      <w:tr w:rsidR="003D5A26" w:rsidRPr="003D5A26" w14:paraId="01071CE2" w14:textId="77777777" w:rsidTr="003D5A26">
        <w:trPr>
          <w:trHeight w:val="32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0F5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64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5CC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53F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5AB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183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557964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8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E04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16B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BEF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5BC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E5B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495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37548BF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18A31D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DA7A86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3FD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86F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F77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5E40516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4.7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47F41A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73</w:t>
            </w:r>
          </w:p>
        </w:tc>
      </w:tr>
      <w:tr w:rsidR="003D5A26" w:rsidRPr="003D5A26" w14:paraId="69698253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2D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2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DF6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9E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B9D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728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BE8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A1C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391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ED6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8E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1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CF9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173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6DACA13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2B2BDB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CDA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226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E0F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86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31425F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0701C18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3.91</w:t>
            </w:r>
          </w:p>
        </w:tc>
      </w:tr>
      <w:tr w:rsidR="003D5A26" w:rsidRPr="003D5A26" w14:paraId="6FD2CFEA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8BC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2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6B7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B9E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D4A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C17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DD6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5C1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A33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722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BC7A92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B0A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675EA0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4A110C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20E49A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B34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B7A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AB8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4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51C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88B232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2DB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3</w:t>
            </w:r>
          </w:p>
        </w:tc>
      </w:tr>
      <w:tr w:rsidR="003D5A26" w:rsidRPr="003D5A26" w14:paraId="61A77AD7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447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7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3D0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F6A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53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F0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0E3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F83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907A5A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CB6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1D0B646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591684E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4FF4629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6D76ECD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0668872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731528F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C6F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15A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2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2BB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86DDDF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993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5</w:t>
            </w:r>
          </w:p>
        </w:tc>
      </w:tr>
      <w:tr w:rsidR="003D5A26" w:rsidRPr="003D5A26" w14:paraId="361F71C9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7C3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20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62B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B49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80C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ACC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A4541E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1F9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CF4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A91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DBC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536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087890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3AA0B4C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4.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F01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022B2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73E4DD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C3DD0D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A81420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2BCF382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7A8E9D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4</w:t>
            </w:r>
          </w:p>
        </w:tc>
      </w:tr>
      <w:tr w:rsidR="003D5A26" w:rsidRPr="003D5A26" w14:paraId="5B97F18C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0AF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2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11C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B35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466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A42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57B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13F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010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9E5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7FA7B4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F57F61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C8872A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9A411A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646972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D21785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FB1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93C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D46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0D8DD4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761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5</w:t>
            </w:r>
          </w:p>
        </w:tc>
      </w:tr>
      <w:tr w:rsidR="003D5A26" w:rsidRPr="003D5A26" w14:paraId="1F099D38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739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8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E2C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55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BC6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91E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A29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3F0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219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87D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136E3B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1CA247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2E5CC4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4DAEB4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D81E08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A90A3E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48D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CA1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51C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B168B8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337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</w:tr>
      <w:tr w:rsidR="003D5A26" w:rsidRPr="003D5A26" w14:paraId="5C1B1A11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2A0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8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7A0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3C5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78A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128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B4E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2FD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713A20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6B8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63F599E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601DB23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6E4BDC5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6F521F4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3C86968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1249614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CF6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E6B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43C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38E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E42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0</w:t>
            </w:r>
          </w:p>
        </w:tc>
      </w:tr>
      <w:tr w:rsidR="003D5A26" w:rsidRPr="003D5A26" w14:paraId="0B151A88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E3D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6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0EB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76B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13C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122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95D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95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92D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7FC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336721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23B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19BF0C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670404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B5EE30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23820F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728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D4F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7BD1B2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CC7C62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240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2</w:t>
            </w:r>
          </w:p>
        </w:tc>
      </w:tr>
      <w:tr w:rsidR="003D5A26" w:rsidRPr="003D5A26" w14:paraId="2B7FFAF5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7BC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9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F0E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168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100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D89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1E1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BD9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C31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424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CB1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5D5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7AD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35C9EC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AD3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A86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FD1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13E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907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74F8E5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2FF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3</w:t>
            </w:r>
          </w:p>
        </w:tc>
      </w:tr>
      <w:tr w:rsidR="003D5A26" w:rsidRPr="003D5A26" w14:paraId="07123AE7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4AA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3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53E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05C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B87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EC9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7FF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5DD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71B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C36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5B0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AA0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DF0EA7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E5FD73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DCFEF6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D1F686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181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9CF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DC2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B93293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7A02E0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65</w:t>
            </w:r>
          </w:p>
        </w:tc>
      </w:tr>
      <w:tr w:rsidR="003D5A26" w:rsidRPr="003D5A26" w14:paraId="419BAA3E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758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3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8C1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41B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E5A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AE7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64D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727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F71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BA0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200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D3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8AF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0FB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13D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B43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442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5F2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DE6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74E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7BD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</w:tr>
      <w:tr w:rsidR="003D5A26" w:rsidRPr="003D5A26" w14:paraId="28B82E1A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DCC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27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600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22E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498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FC4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7AF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53C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276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397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D365F2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9EDDA9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4E8019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391C7D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AAB34C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513A0C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171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AAC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F4A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97E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996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2</w:t>
            </w:r>
          </w:p>
        </w:tc>
      </w:tr>
      <w:tr w:rsidR="003D5A26" w:rsidRPr="003D5A26" w14:paraId="627B2051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6BB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4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53B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963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741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BF1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B1A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987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472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896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8BD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72F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995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909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CF3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7EA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527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924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4DD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12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571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</w:t>
            </w:r>
          </w:p>
        </w:tc>
      </w:tr>
      <w:tr w:rsidR="003D5A26" w:rsidRPr="003D5A26" w14:paraId="6D7DFFBB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BE6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26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923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0EF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E78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E84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01A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480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09E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1F1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CA1403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B16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DE4109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15D1A5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BC95F3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7569D5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F79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360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F89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CCD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240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</w:t>
            </w:r>
          </w:p>
        </w:tc>
      </w:tr>
      <w:tr w:rsidR="003D5A26" w:rsidRPr="003D5A26" w14:paraId="421E69F5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903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1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409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328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618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F3C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E54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8F0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6B3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1A9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840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B51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DFD59E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B6F846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037718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8C6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4D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31D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208F55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CB934E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82FF03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3</w:t>
            </w:r>
          </w:p>
        </w:tc>
      </w:tr>
      <w:tr w:rsidR="003D5A26" w:rsidRPr="003D5A26" w14:paraId="428D3369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B3E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0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348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0A4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638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CC9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E22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9A1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08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B94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209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5E9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0043B2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D5EAD9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435A8C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EC5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2D0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4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4F9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485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033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B45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5</w:t>
            </w:r>
          </w:p>
        </w:tc>
      </w:tr>
      <w:tr w:rsidR="003D5A26" w:rsidRPr="003D5A26" w14:paraId="285D2436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0E8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4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FA2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85D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356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FE3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695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BF0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F3E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5FE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192F3F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DA6480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F25698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94EBF6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D11BE6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CC1D25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A03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F9F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15E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257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201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</w:tr>
      <w:tr w:rsidR="003D5A26" w:rsidRPr="003D5A26" w14:paraId="17011A93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050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0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BF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BB6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DDA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CA0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5CE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1FB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AD7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883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ABF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80C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663945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53F522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93EAB7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725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3EB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535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0E6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E23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D69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5</w:t>
            </w:r>
          </w:p>
        </w:tc>
      </w:tr>
      <w:tr w:rsidR="003D5A26" w:rsidRPr="003D5A26" w14:paraId="5CB78EE2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4A6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1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127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DF7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53E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F0C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B67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F71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6E9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824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89D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1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428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1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51499F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262D5B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44AED6E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4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CA8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4E3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6DC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309403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4F0439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05CA1C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42</w:t>
            </w:r>
          </w:p>
        </w:tc>
      </w:tr>
      <w:tr w:rsidR="003D5A26" w:rsidRPr="003D5A26" w14:paraId="01D17D5C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5F6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1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AA1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0C9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088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EC6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FE5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58C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544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47E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6C60961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081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B802D4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F5505F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BD25EB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B29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780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4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BC4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D10C28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7042FE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6AE8FD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50</w:t>
            </w:r>
          </w:p>
        </w:tc>
      </w:tr>
      <w:tr w:rsidR="003D5A26" w:rsidRPr="003D5A26" w14:paraId="3BE1A910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D9C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3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CF2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F12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208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3C2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8A5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08F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D20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6E3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205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291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AA4002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0A677A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D488D2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35B919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37D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D3A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748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F28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E13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7</w:t>
            </w:r>
          </w:p>
        </w:tc>
      </w:tr>
      <w:tr w:rsidR="003D5A26" w:rsidRPr="003D5A26" w14:paraId="4859C333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997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1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1F9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7D4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3CA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920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16B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B55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463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83D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DE5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79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C36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2D8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44D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35B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65A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C6C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97D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79C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DE8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6</w:t>
            </w:r>
          </w:p>
        </w:tc>
      </w:tr>
      <w:tr w:rsidR="003D5A26" w:rsidRPr="003D5A26" w14:paraId="17A027F1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536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1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0C3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388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312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F2D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397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3A6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B01A01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6DC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39490F3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42D97E3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2CCC81B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3C98182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31E25FA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547BCC2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C92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4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1CC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E38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747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9D5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1</w:t>
            </w:r>
          </w:p>
        </w:tc>
      </w:tr>
      <w:tr w:rsidR="003D5A26" w:rsidRPr="003D5A26" w14:paraId="1F54CAEB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FC6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2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C99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AAE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109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802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0A3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ED1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A68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6A1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CB2F72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8BFC55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00198D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850E62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299C6D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06E4F8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6F3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73C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02A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132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EA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2</w:t>
            </w:r>
          </w:p>
        </w:tc>
      </w:tr>
      <w:tr w:rsidR="003D5A26" w:rsidRPr="003D5A26" w14:paraId="1A97723F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D9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3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B13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3B2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65D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D00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4F1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D93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4A9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4DF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5D9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67D47A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F332E7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98B09D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60538D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161C79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32D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0CD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75E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1AA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67C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78</w:t>
            </w:r>
          </w:p>
        </w:tc>
      </w:tr>
      <w:tr w:rsidR="003D5A26" w:rsidRPr="003D5A26" w14:paraId="4BD5A7B8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A7C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5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CB9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35D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E02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25B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A66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F3B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8AF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126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D53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D31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C5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DC8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60B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044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BE1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0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E9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1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2A2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2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622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2.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444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2.54</w:t>
            </w:r>
          </w:p>
        </w:tc>
      </w:tr>
      <w:tr w:rsidR="003D5A26" w:rsidRPr="003D5A26" w14:paraId="31AE2800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19B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C056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02C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835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DF7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C48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747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CC8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5CA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8E0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5DF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81D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802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50F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72F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1F4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298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237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7D0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AA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1.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8D8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1.15</w:t>
            </w:r>
          </w:p>
        </w:tc>
      </w:tr>
      <w:tr w:rsidR="003D5A26" w:rsidRPr="003D5A26" w14:paraId="4E364DA6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504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3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A50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4F4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D8D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A02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6E1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FB0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84B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7C0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F5F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3F1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6BE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E02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F4F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80A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114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1BD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110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BC7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FE4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6</w:t>
            </w:r>
          </w:p>
        </w:tc>
      </w:tr>
      <w:tr w:rsidR="003D5A26" w:rsidRPr="003D5A26" w14:paraId="42386509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C14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48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ABA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B34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D9A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73B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3F7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DDF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451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25D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FE9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3A3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E73867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C8E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B34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E26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C48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C4D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FBA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CCF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32B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9</w:t>
            </w:r>
          </w:p>
        </w:tc>
      </w:tr>
      <w:tr w:rsidR="003D5A26" w:rsidRPr="003D5A26" w14:paraId="21C39E64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E51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5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362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B36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A2C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BD6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F8A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1AC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09C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ACF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D2C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305F67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ED9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EC3F38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E6276E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701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DDD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B03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F47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365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02F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2</w:t>
            </w:r>
          </w:p>
        </w:tc>
      </w:tr>
      <w:tr w:rsidR="003D5A26" w:rsidRPr="003D5A26" w14:paraId="20D9A5DB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21F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6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FC8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C3E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597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47A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C38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226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F6D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B63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AF4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195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051598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BE4316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764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C91B62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8B4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C4F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0AC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719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E2D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9</w:t>
            </w:r>
          </w:p>
        </w:tc>
      </w:tr>
      <w:tr w:rsidR="003D5A26" w:rsidRPr="003D5A26" w14:paraId="3586CF6F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822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6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B3F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E13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52A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94D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2E2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782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10B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035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B41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8D0928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F30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019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6C1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49AD30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56A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9EE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F2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0F2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DAD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1</w:t>
            </w:r>
          </w:p>
        </w:tc>
      </w:tr>
      <w:tr w:rsidR="003D5A26" w:rsidRPr="003D5A26" w14:paraId="78EFFB87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95B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6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5BE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740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F27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2C8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1AB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0ED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D7F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2A9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3A8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CAF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3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BA0A29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C8BAABF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52213F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764B58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20B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897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29B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6EB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FF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2</w:t>
            </w:r>
          </w:p>
        </w:tc>
      </w:tr>
      <w:tr w:rsidR="003D5A26" w:rsidRPr="003D5A26" w14:paraId="65D119D0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75C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7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70B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0E6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2FF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442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AC4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31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1BE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A7D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849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C2D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831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63D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48C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29B70F67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A7B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0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651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C0A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A15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0B7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5</w:t>
            </w:r>
          </w:p>
        </w:tc>
      </w:tr>
      <w:tr w:rsidR="003D5A26" w:rsidRPr="003D5A26" w14:paraId="70968A4B" w14:textId="77777777" w:rsidTr="003D5A26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403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17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51C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358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6E0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358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ED4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C56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45D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87D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F923B4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6D3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6DF76A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5D89E5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23E709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072A25B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51CD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100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74E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504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9562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2</w:t>
            </w:r>
          </w:p>
        </w:tc>
      </w:tr>
      <w:tr w:rsidR="003D5A26" w:rsidRPr="003D5A26" w14:paraId="2413DC61" w14:textId="77777777" w:rsidTr="003D5A2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5A3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046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5599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A50B0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66C8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ED0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3241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EC9C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E0665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35D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81B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8EE4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72A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368DA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5A8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8CA9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42243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32946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4078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ED7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F9EE" w14:textId="77777777" w:rsidR="003D5A26" w:rsidRPr="003D5A26" w:rsidRDefault="003D5A26" w:rsidP="003D5A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90</w:t>
            </w:r>
          </w:p>
        </w:tc>
      </w:tr>
      <w:tr w:rsidR="003D5A26" w:rsidRPr="003D5A26" w14:paraId="23D87989" w14:textId="77777777" w:rsidTr="003D5A26">
        <w:trPr>
          <w:trHeight w:val="840"/>
        </w:trPr>
        <w:tc>
          <w:tcPr>
            <w:tcW w:w="15396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A4291" w14:textId="61BC6128" w:rsidR="003D5A26" w:rsidRPr="003D5A26" w:rsidRDefault="003D5A26" w:rsidP="003D5A2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ctericidal activity (≥3log10 CFU/mL decrease from the initial inoculum)  is highlighted in grey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ctericidal combinations which are synergistic </w:t>
            </w: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≥2log CFU/mL decrease compared to the most active single antibiotic) is indicated in bold typeface; Antagonism (≥2log CFU/mL increase compared to most active single antibiotic) is indicated in red font. </w:t>
            </w:r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ATM, aztreonam; DOR, </w:t>
            </w:r>
            <w:proofErr w:type="spellStart"/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ripenem</w:t>
            </w:r>
            <w:proofErr w:type="spellEnd"/>
            <w:r w:rsidRPr="003D5A2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FEP, cefepime; MEM, meropenem; PMB, polymyxin B; TAZ, piperacillin-tazobactam; TGC, tigecycline</w:t>
            </w:r>
          </w:p>
        </w:tc>
      </w:tr>
    </w:tbl>
    <w:p w14:paraId="0AD32FAD" w14:textId="77777777" w:rsidR="009A137A" w:rsidRDefault="009A137A">
      <w:pPr>
        <w:rPr>
          <w:rFonts w:ascii="Times New Roman" w:hAnsi="Times New Roman" w:cs="Times New Roman"/>
          <w:b/>
          <w:bCs/>
          <w:lang w:val="en-US"/>
        </w:rPr>
        <w:sectPr w:rsidR="009A137A" w:rsidSect="003D5A26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3896966" w14:textId="09A47EB0" w:rsidR="002F3157" w:rsidRDefault="002F315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069CD479" wp14:editId="1207B196">
            <wp:extent cx="5727700" cy="3976370"/>
            <wp:effectExtent l="0" t="0" r="0" b="0"/>
            <wp:docPr id="1" name="Picture 1" descr="A picture containing text, crossword puzz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crossword puzz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7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7F6B1" w14:textId="77777777" w:rsidR="002F3157" w:rsidRDefault="002F3157">
      <w:pPr>
        <w:rPr>
          <w:rFonts w:ascii="Times New Roman" w:hAnsi="Times New Roman" w:cs="Times New Roman"/>
          <w:b/>
          <w:bCs/>
          <w:lang w:val="en-US"/>
        </w:rPr>
      </w:pPr>
    </w:p>
    <w:p w14:paraId="0D361A67" w14:textId="4C3475CC" w:rsidR="00EF7920" w:rsidRPr="002F3157" w:rsidRDefault="00EF7920">
      <w:pPr>
        <w:rPr>
          <w:rFonts w:cstheme="minorHAnsi"/>
          <w:b/>
          <w:bCs/>
          <w:sz w:val="20"/>
          <w:szCs w:val="20"/>
          <w:lang w:val="en-US"/>
        </w:rPr>
        <w:sectPr w:rsidR="00EF7920" w:rsidRPr="002F3157" w:rsidSect="009A137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2F3157">
        <w:rPr>
          <w:rFonts w:cstheme="minorHAnsi"/>
          <w:b/>
          <w:bCs/>
          <w:sz w:val="20"/>
          <w:szCs w:val="20"/>
          <w:lang w:val="en-US"/>
        </w:rPr>
        <w:t xml:space="preserve">Figure S1. </w:t>
      </w:r>
      <w:r w:rsidRPr="002F3157">
        <w:rPr>
          <w:rFonts w:cstheme="minorHAnsi"/>
          <w:sz w:val="20"/>
          <w:szCs w:val="20"/>
        </w:rPr>
        <w:t>Bactericidal activities of the various antibiotic regimens against 22 polymyxin and tigecycline-susceptible CRKP where monotherapies did not demonstrate bactericidal activity.</w:t>
      </w:r>
    </w:p>
    <w:p w14:paraId="7F0B703F" w14:textId="12060D3A" w:rsidR="00E343B6" w:rsidRDefault="004E2C6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0899ED37" w14:textId="77777777" w:rsidR="00E343B6" w:rsidRDefault="00E343B6">
      <w:pPr>
        <w:rPr>
          <w:rFonts w:ascii="Times New Roman" w:hAnsi="Times New Roman" w:cs="Times New Roman"/>
          <w:b/>
          <w:bCs/>
          <w:lang w:val="en-US"/>
        </w:rPr>
      </w:pPr>
    </w:p>
    <w:p w14:paraId="4DDAE33F" w14:textId="77777777" w:rsidR="00156AA4" w:rsidRPr="00156AA4" w:rsidRDefault="00E343B6" w:rsidP="00156AA4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b/>
          <w:bCs/>
          <w:lang w:val="en-US"/>
        </w:rPr>
        <w:fldChar w:fldCharType="begin"/>
      </w:r>
      <w:r>
        <w:rPr>
          <w:rFonts w:ascii="Times New Roman" w:hAnsi="Times New Roman" w:cs="Times New Roman"/>
          <w:b/>
          <w:bCs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lang w:val="en-US"/>
        </w:rPr>
        <w:fldChar w:fldCharType="separate"/>
      </w:r>
      <w:r w:rsidR="00156AA4" w:rsidRPr="00156AA4">
        <w:rPr>
          <w:noProof/>
        </w:rPr>
        <w:t>1.</w:t>
      </w:r>
      <w:r w:rsidR="00156AA4" w:rsidRPr="00156AA4">
        <w:rPr>
          <w:noProof/>
        </w:rPr>
        <w:tab/>
        <w:t>LaPlante KL, Sakoulas G.</w:t>
      </w:r>
      <w:r w:rsidR="00156AA4" w:rsidRPr="00156AA4">
        <w:rPr>
          <w:b/>
          <w:noProof/>
        </w:rPr>
        <w:t xml:space="preserve"> </w:t>
      </w:r>
      <w:r w:rsidR="00156AA4" w:rsidRPr="00156AA4">
        <w:rPr>
          <w:noProof/>
        </w:rPr>
        <w:t>2009. Evaluating aztreonam and ceftazidime pharmacodynamics with Escherichia coli in combination with daptomycin, linezolid, or vancomycin in an in vitro pharmacodynamic model. Antimicrob Agents Chemother 53:4549-55.</w:t>
      </w:r>
    </w:p>
    <w:p w14:paraId="5A93194E" w14:textId="77777777" w:rsidR="00156AA4" w:rsidRPr="00156AA4" w:rsidRDefault="00156AA4" w:rsidP="00156AA4">
      <w:pPr>
        <w:pStyle w:val="EndNoteBibliography"/>
        <w:ind w:left="720" w:hanging="720"/>
        <w:rPr>
          <w:noProof/>
        </w:rPr>
      </w:pPr>
      <w:r w:rsidRPr="00156AA4">
        <w:rPr>
          <w:noProof/>
        </w:rPr>
        <w:t>2.</w:t>
      </w:r>
      <w:r w:rsidRPr="00156AA4">
        <w:rPr>
          <w:noProof/>
        </w:rPr>
        <w:tab/>
        <w:t>Tam VH, McKinnon PS, Akins RL, Drusano GL, Rybak MJ.</w:t>
      </w:r>
      <w:r w:rsidRPr="00156AA4">
        <w:rPr>
          <w:b/>
          <w:noProof/>
        </w:rPr>
        <w:t xml:space="preserve"> </w:t>
      </w:r>
      <w:r w:rsidRPr="00156AA4">
        <w:rPr>
          <w:noProof/>
        </w:rPr>
        <w:t>2003. Pharmacokinetics and pharmacodynamics of cefepime in patients with various degrees of renal function. Antimicrob Agents Chemother 47:1853-61.</w:t>
      </w:r>
    </w:p>
    <w:p w14:paraId="24DB4020" w14:textId="77777777" w:rsidR="00156AA4" w:rsidRPr="00156AA4" w:rsidRDefault="00156AA4" w:rsidP="00156AA4">
      <w:pPr>
        <w:pStyle w:val="EndNoteBibliography"/>
        <w:ind w:left="720" w:hanging="720"/>
        <w:rPr>
          <w:noProof/>
        </w:rPr>
      </w:pPr>
      <w:r w:rsidRPr="00156AA4">
        <w:rPr>
          <w:noProof/>
        </w:rPr>
        <w:t>3.</w:t>
      </w:r>
      <w:r w:rsidRPr="00156AA4">
        <w:rPr>
          <w:noProof/>
        </w:rPr>
        <w:tab/>
        <w:t>Shea KM, Cheatham SC, Wack MF, Smith DW, Sowinski KM, Kays MB.</w:t>
      </w:r>
      <w:r w:rsidRPr="00156AA4">
        <w:rPr>
          <w:b/>
          <w:noProof/>
        </w:rPr>
        <w:t xml:space="preserve"> </w:t>
      </w:r>
      <w:r w:rsidRPr="00156AA4">
        <w:rPr>
          <w:noProof/>
        </w:rPr>
        <w:t>2009. Steady-state pharmacokinetics and pharmacodynamics of piperacillin/tazobactam administered by prolonged infusion in hospitalised patients. Int J Antimicrob Agents 34:429-33.</w:t>
      </w:r>
    </w:p>
    <w:p w14:paraId="6BE906AE" w14:textId="77777777" w:rsidR="00156AA4" w:rsidRPr="00156AA4" w:rsidRDefault="00156AA4" w:rsidP="00156AA4">
      <w:pPr>
        <w:pStyle w:val="EndNoteBibliography"/>
        <w:ind w:left="720" w:hanging="720"/>
        <w:rPr>
          <w:noProof/>
        </w:rPr>
      </w:pPr>
      <w:r w:rsidRPr="00156AA4">
        <w:rPr>
          <w:noProof/>
        </w:rPr>
        <w:t>4.</w:t>
      </w:r>
      <w:r w:rsidRPr="00156AA4">
        <w:rPr>
          <w:noProof/>
        </w:rPr>
        <w:tab/>
        <w:t>Jaruratanasirikul S, Wongpoowarak W, Kositpantawong N, Aeinlang N, Jullangkoon M.</w:t>
      </w:r>
      <w:r w:rsidRPr="00156AA4">
        <w:rPr>
          <w:b/>
          <w:noProof/>
        </w:rPr>
        <w:t xml:space="preserve"> </w:t>
      </w:r>
      <w:r w:rsidRPr="00156AA4">
        <w:rPr>
          <w:noProof/>
        </w:rPr>
        <w:t>2012. Pharmacodynamics of doripenem in critically ill patients with ventilator-associated Gram-negative bacilli pneumonia. Int J Antimicrob Agents 40:434-9.</w:t>
      </w:r>
    </w:p>
    <w:p w14:paraId="3D8653EA" w14:textId="77777777" w:rsidR="00156AA4" w:rsidRPr="00156AA4" w:rsidRDefault="00156AA4" w:rsidP="00156AA4">
      <w:pPr>
        <w:pStyle w:val="EndNoteBibliography"/>
        <w:ind w:left="720" w:hanging="720"/>
        <w:rPr>
          <w:noProof/>
        </w:rPr>
      </w:pPr>
      <w:r w:rsidRPr="00156AA4">
        <w:rPr>
          <w:noProof/>
        </w:rPr>
        <w:t>5.</w:t>
      </w:r>
      <w:r w:rsidRPr="00156AA4">
        <w:rPr>
          <w:noProof/>
        </w:rPr>
        <w:tab/>
        <w:t>Tam VH, Schilling AN, Nikolaou M.</w:t>
      </w:r>
      <w:r w:rsidRPr="00156AA4">
        <w:rPr>
          <w:b/>
          <w:noProof/>
        </w:rPr>
        <w:t xml:space="preserve"> </w:t>
      </w:r>
      <w:r w:rsidRPr="00156AA4">
        <w:rPr>
          <w:noProof/>
        </w:rPr>
        <w:t>2005. Modelling time-kill studies to discern the pharmacodynamics of meropenem. J Antimicrob Chemother 55:699-706.</w:t>
      </w:r>
    </w:p>
    <w:p w14:paraId="42366822" w14:textId="77777777" w:rsidR="00156AA4" w:rsidRPr="00156AA4" w:rsidRDefault="00156AA4" w:rsidP="00156AA4">
      <w:pPr>
        <w:pStyle w:val="EndNoteBibliography"/>
        <w:ind w:left="720" w:hanging="720"/>
        <w:rPr>
          <w:noProof/>
        </w:rPr>
      </w:pPr>
      <w:r w:rsidRPr="00156AA4">
        <w:rPr>
          <w:noProof/>
        </w:rPr>
        <w:t>6.</w:t>
      </w:r>
      <w:r w:rsidRPr="00156AA4">
        <w:rPr>
          <w:noProof/>
        </w:rPr>
        <w:tab/>
        <w:t>Sandri AM, Landersdorfer CB, Jacob J, Boniatti MM, Dalarosa MG, Falci DR, Behle TF, Bordinhao RC, Wang J, Forrest A, Nation RL, Li J, Zavascki AP.</w:t>
      </w:r>
      <w:r w:rsidRPr="00156AA4">
        <w:rPr>
          <w:b/>
          <w:noProof/>
        </w:rPr>
        <w:t xml:space="preserve"> </w:t>
      </w:r>
      <w:r w:rsidRPr="00156AA4">
        <w:rPr>
          <w:noProof/>
        </w:rPr>
        <w:t>2013. Population pharmacokinetics of intravenous polymyxin B in critically ill patients: implications for selection of dosage regimens. Clin Infect Dis 57:524-31.</w:t>
      </w:r>
    </w:p>
    <w:p w14:paraId="28531AD8" w14:textId="77777777" w:rsidR="00156AA4" w:rsidRPr="00156AA4" w:rsidRDefault="00156AA4" w:rsidP="00156AA4">
      <w:pPr>
        <w:pStyle w:val="EndNoteBibliography"/>
        <w:ind w:left="720" w:hanging="720"/>
        <w:rPr>
          <w:noProof/>
        </w:rPr>
      </w:pPr>
      <w:r w:rsidRPr="00156AA4">
        <w:rPr>
          <w:noProof/>
        </w:rPr>
        <w:t>7.</w:t>
      </w:r>
      <w:r w:rsidRPr="00156AA4">
        <w:rPr>
          <w:noProof/>
        </w:rPr>
        <w:tab/>
        <w:t>Rodvold KA, Gotfried MH, Cwik M, Korth-Bradley JM, Dukart G, Ellis-Grosse EJ.</w:t>
      </w:r>
      <w:r w:rsidRPr="00156AA4">
        <w:rPr>
          <w:b/>
          <w:noProof/>
        </w:rPr>
        <w:t xml:space="preserve"> </w:t>
      </w:r>
      <w:r w:rsidRPr="00156AA4">
        <w:rPr>
          <w:noProof/>
        </w:rPr>
        <w:t>2006. Serum, tissue and body fluid concentrations of tigecycline after a single 100 mg dose. J Antimicrob Chemother 58:1221-9.</w:t>
      </w:r>
    </w:p>
    <w:p w14:paraId="20E9A52D" w14:textId="59443286" w:rsidR="00E343B6" w:rsidRPr="00E343B6" w:rsidRDefault="00E343B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fldChar w:fldCharType="end"/>
      </w:r>
    </w:p>
    <w:sectPr w:rsidR="00E343B6" w:rsidRPr="00E343B6" w:rsidSect="009A13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dx25xdqfas29e2tw65wad10rpe9drs2dvt&quot;&gt;Jocelyn Endnote Library-Converted&lt;record-ids&gt;&lt;item&gt;19360&lt;/item&gt;&lt;item&gt;19368&lt;/item&gt;&lt;item&gt;19371&lt;/item&gt;&lt;item&gt;19378&lt;/item&gt;&lt;item&gt;19385&lt;/item&gt;&lt;item&gt;19387&lt;/item&gt;&lt;item&gt;19399&lt;/item&gt;&lt;/record-ids&gt;&lt;/item&gt;&lt;/Libraries&gt;"/>
  </w:docVars>
  <w:rsids>
    <w:rsidRoot w:val="00E343B6"/>
    <w:rsid w:val="00022540"/>
    <w:rsid w:val="00030C06"/>
    <w:rsid w:val="00045896"/>
    <w:rsid w:val="00071BCE"/>
    <w:rsid w:val="000741E8"/>
    <w:rsid w:val="00087840"/>
    <w:rsid w:val="000C314D"/>
    <w:rsid w:val="000D37CA"/>
    <w:rsid w:val="000E2B8A"/>
    <w:rsid w:val="000E40B6"/>
    <w:rsid w:val="001138EB"/>
    <w:rsid w:val="0012200E"/>
    <w:rsid w:val="00147213"/>
    <w:rsid w:val="00153FA1"/>
    <w:rsid w:val="00156AA4"/>
    <w:rsid w:val="001609C5"/>
    <w:rsid w:val="00166FAD"/>
    <w:rsid w:val="001A4292"/>
    <w:rsid w:val="001E278A"/>
    <w:rsid w:val="002017AC"/>
    <w:rsid w:val="002023D9"/>
    <w:rsid w:val="002101BA"/>
    <w:rsid w:val="002129AD"/>
    <w:rsid w:val="0021441D"/>
    <w:rsid w:val="00223068"/>
    <w:rsid w:val="002520A1"/>
    <w:rsid w:val="00294300"/>
    <w:rsid w:val="002A00C2"/>
    <w:rsid w:val="002B3797"/>
    <w:rsid w:val="002C0A4C"/>
    <w:rsid w:val="002D4538"/>
    <w:rsid w:val="002F3157"/>
    <w:rsid w:val="002F3FE7"/>
    <w:rsid w:val="00324CA9"/>
    <w:rsid w:val="00333F64"/>
    <w:rsid w:val="003372A4"/>
    <w:rsid w:val="00342643"/>
    <w:rsid w:val="003911C5"/>
    <w:rsid w:val="003A493C"/>
    <w:rsid w:val="003A6E43"/>
    <w:rsid w:val="003B3E4A"/>
    <w:rsid w:val="003D5A26"/>
    <w:rsid w:val="003E23F2"/>
    <w:rsid w:val="00403196"/>
    <w:rsid w:val="00417572"/>
    <w:rsid w:val="00445399"/>
    <w:rsid w:val="00482685"/>
    <w:rsid w:val="00497F19"/>
    <w:rsid w:val="004A1DFB"/>
    <w:rsid w:val="004A55F7"/>
    <w:rsid w:val="004B7D3E"/>
    <w:rsid w:val="004E2C64"/>
    <w:rsid w:val="004F1F3D"/>
    <w:rsid w:val="004F7C3D"/>
    <w:rsid w:val="00502B43"/>
    <w:rsid w:val="00510840"/>
    <w:rsid w:val="00512987"/>
    <w:rsid w:val="005434A9"/>
    <w:rsid w:val="00552FBF"/>
    <w:rsid w:val="00570917"/>
    <w:rsid w:val="005769DD"/>
    <w:rsid w:val="00581AF3"/>
    <w:rsid w:val="00584A01"/>
    <w:rsid w:val="0058649F"/>
    <w:rsid w:val="005904A2"/>
    <w:rsid w:val="005A6E33"/>
    <w:rsid w:val="005B1595"/>
    <w:rsid w:val="005B5316"/>
    <w:rsid w:val="005D20E4"/>
    <w:rsid w:val="005F4302"/>
    <w:rsid w:val="006219DA"/>
    <w:rsid w:val="00632EFA"/>
    <w:rsid w:val="00647A10"/>
    <w:rsid w:val="00655CC9"/>
    <w:rsid w:val="006820C4"/>
    <w:rsid w:val="00686A99"/>
    <w:rsid w:val="00690D3F"/>
    <w:rsid w:val="006F1B22"/>
    <w:rsid w:val="0070255C"/>
    <w:rsid w:val="00712768"/>
    <w:rsid w:val="00732504"/>
    <w:rsid w:val="00737076"/>
    <w:rsid w:val="007448C4"/>
    <w:rsid w:val="007638B6"/>
    <w:rsid w:val="00777673"/>
    <w:rsid w:val="0078355E"/>
    <w:rsid w:val="00791B54"/>
    <w:rsid w:val="007A080B"/>
    <w:rsid w:val="007C34FF"/>
    <w:rsid w:val="007D1E40"/>
    <w:rsid w:val="007D66D8"/>
    <w:rsid w:val="00801A65"/>
    <w:rsid w:val="00807640"/>
    <w:rsid w:val="00815D20"/>
    <w:rsid w:val="008448BA"/>
    <w:rsid w:val="008707A9"/>
    <w:rsid w:val="008729F8"/>
    <w:rsid w:val="00884FF8"/>
    <w:rsid w:val="008A55C0"/>
    <w:rsid w:val="0093116B"/>
    <w:rsid w:val="009313F5"/>
    <w:rsid w:val="009418F9"/>
    <w:rsid w:val="0094249A"/>
    <w:rsid w:val="00965042"/>
    <w:rsid w:val="009945B8"/>
    <w:rsid w:val="009A137A"/>
    <w:rsid w:val="009A7165"/>
    <w:rsid w:val="009B333D"/>
    <w:rsid w:val="009D00BB"/>
    <w:rsid w:val="009F2B7F"/>
    <w:rsid w:val="00A36E2E"/>
    <w:rsid w:val="00A435F1"/>
    <w:rsid w:val="00A637EC"/>
    <w:rsid w:val="00A653D7"/>
    <w:rsid w:val="00A714B6"/>
    <w:rsid w:val="00A853B4"/>
    <w:rsid w:val="00AA78D0"/>
    <w:rsid w:val="00B06B73"/>
    <w:rsid w:val="00B07EEF"/>
    <w:rsid w:val="00B14284"/>
    <w:rsid w:val="00B24F2C"/>
    <w:rsid w:val="00B3491B"/>
    <w:rsid w:val="00B44EC8"/>
    <w:rsid w:val="00B6039E"/>
    <w:rsid w:val="00B7430C"/>
    <w:rsid w:val="00BC4950"/>
    <w:rsid w:val="00BD59AD"/>
    <w:rsid w:val="00BD5B36"/>
    <w:rsid w:val="00BF1E6F"/>
    <w:rsid w:val="00C144AD"/>
    <w:rsid w:val="00C253B2"/>
    <w:rsid w:val="00C27816"/>
    <w:rsid w:val="00C45FCF"/>
    <w:rsid w:val="00C821C6"/>
    <w:rsid w:val="00C829A1"/>
    <w:rsid w:val="00C872FC"/>
    <w:rsid w:val="00C90791"/>
    <w:rsid w:val="00CB0912"/>
    <w:rsid w:val="00CD17C6"/>
    <w:rsid w:val="00CD4CE7"/>
    <w:rsid w:val="00CD587F"/>
    <w:rsid w:val="00D2736B"/>
    <w:rsid w:val="00D275FB"/>
    <w:rsid w:val="00D31BA3"/>
    <w:rsid w:val="00D608B1"/>
    <w:rsid w:val="00D72968"/>
    <w:rsid w:val="00D91104"/>
    <w:rsid w:val="00DA3288"/>
    <w:rsid w:val="00DC1338"/>
    <w:rsid w:val="00DD3EB8"/>
    <w:rsid w:val="00DD415F"/>
    <w:rsid w:val="00DF5808"/>
    <w:rsid w:val="00E272F2"/>
    <w:rsid w:val="00E31CBC"/>
    <w:rsid w:val="00E339D0"/>
    <w:rsid w:val="00E343B6"/>
    <w:rsid w:val="00E75189"/>
    <w:rsid w:val="00E834C8"/>
    <w:rsid w:val="00E94A60"/>
    <w:rsid w:val="00EA5581"/>
    <w:rsid w:val="00EB349A"/>
    <w:rsid w:val="00EB7CAA"/>
    <w:rsid w:val="00EF7920"/>
    <w:rsid w:val="00EF7A59"/>
    <w:rsid w:val="00F07633"/>
    <w:rsid w:val="00F115DA"/>
    <w:rsid w:val="00FB706C"/>
    <w:rsid w:val="00FC0B63"/>
    <w:rsid w:val="00FE13AF"/>
    <w:rsid w:val="00FF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D7C1E"/>
  <w15:chartTrackingRefBased/>
  <w15:docId w15:val="{DCDDF27B-85E4-F84F-95C4-25D1E9AE5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3B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343B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43B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343B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343B6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semiHidden/>
    <w:unhideWhenUsed/>
    <w:rsid w:val="003D5A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5A26"/>
    <w:rPr>
      <w:color w:val="954F72"/>
      <w:u w:val="single"/>
    </w:rPr>
  </w:style>
  <w:style w:type="paragraph" w:customStyle="1" w:styleId="msonormal0">
    <w:name w:val="msonormal"/>
    <w:basedOn w:val="Normal"/>
    <w:rsid w:val="003D5A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3D5A26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3D5A26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63">
    <w:name w:val="xl63"/>
    <w:basedOn w:val="Normal"/>
    <w:rsid w:val="003D5A26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3D5A2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D5A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3D5A2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3D5A2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3D5A26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3D5A2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3D5A2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3D5A2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3D5A2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3D5A26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3D5A2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3D5A2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3D5A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3D5A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3D5A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3D5A2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3D5A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3D5A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3D5A26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3D5A26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84">
    <w:name w:val="xl84"/>
    <w:basedOn w:val="Normal"/>
    <w:rsid w:val="003D5A2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85">
    <w:name w:val="xl85"/>
    <w:basedOn w:val="Normal"/>
    <w:rsid w:val="003D5A2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86">
    <w:name w:val="xl86"/>
    <w:basedOn w:val="Normal"/>
    <w:rsid w:val="003D5A2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3D5A26"/>
    <w:pPr>
      <w:pBdr>
        <w:top w:val="single" w:sz="4" w:space="0" w:color="auto"/>
      </w:pBdr>
      <w:shd w:val="clear" w:color="000000" w:fill="80808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3D5A26"/>
    <w:pPr>
      <w:shd w:val="clear" w:color="000000" w:fill="80808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3D5A26"/>
    <w:pPr>
      <w:pBdr>
        <w:left w:val="single" w:sz="4" w:space="0" w:color="auto"/>
      </w:pBdr>
      <w:shd w:val="clear" w:color="000000" w:fill="80808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3D5A26"/>
    <w:pPr>
      <w:pBdr>
        <w:top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3D5A26"/>
    <w:pPr>
      <w:pBdr>
        <w:right w:val="single" w:sz="4" w:space="0" w:color="auto"/>
      </w:pBdr>
      <w:shd w:val="clear" w:color="000000" w:fill="80808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3D5A26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3D5A26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3D5A26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3D5A26"/>
    <w:pPr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35</Words>
  <Characters>989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Teo Qi Min (Jocelyn Zhang Qimin)</dc:creator>
  <cp:keywords/>
  <dc:description/>
  <cp:lastModifiedBy>Jocelyn Teo Qi Min (Jocelyn Zhang Qimin)</cp:lastModifiedBy>
  <cp:revision>2</cp:revision>
  <dcterms:created xsi:type="dcterms:W3CDTF">2021-11-30T02:59:00Z</dcterms:created>
  <dcterms:modified xsi:type="dcterms:W3CDTF">2021-11-30T02:59:00Z</dcterms:modified>
</cp:coreProperties>
</file>